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30AB0" w14:textId="0E398CBC" w:rsidR="00051A0D" w:rsidRPr="00C44042" w:rsidRDefault="00C44042" w:rsidP="00C4404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C44042">
        <w:rPr>
          <w:rFonts w:ascii="Times New Roman" w:hAnsi="Times New Roman"/>
          <w:bCs/>
          <w:sz w:val="24"/>
          <w:szCs w:val="24"/>
          <w:lang w:val="en-GB"/>
        </w:rPr>
        <w:t>S</w:t>
      </w:r>
      <w:r w:rsidR="00BF3766">
        <w:rPr>
          <w:rFonts w:ascii="Times New Roman" w:hAnsi="Times New Roman"/>
          <w:bCs/>
          <w:sz w:val="24"/>
          <w:szCs w:val="24"/>
          <w:lang w:val="en-GB"/>
        </w:rPr>
        <w:t>1</w:t>
      </w:r>
      <w:r w:rsidRPr="00C44042">
        <w:rPr>
          <w:rFonts w:ascii="Times New Roman" w:hAnsi="Times New Roman"/>
          <w:bCs/>
          <w:sz w:val="24"/>
          <w:szCs w:val="24"/>
          <w:lang w:val="en-GB"/>
        </w:rPr>
        <w:t xml:space="preserve"> Table.</w:t>
      </w:r>
      <w:r w:rsidRPr="00C4404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C44042">
        <w:rPr>
          <w:rFonts w:ascii="Times New Roman" w:hAnsi="Times New Roman"/>
          <w:bCs/>
          <w:sz w:val="24"/>
          <w:szCs w:val="24"/>
          <w:lang w:val="en-US"/>
        </w:rPr>
        <w:t>Perception of staff on training by students, residents, patients and HCWs</w:t>
      </w:r>
      <w:r w:rsidR="00EF5300">
        <w:rPr>
          <w:rFonts w:ascii="Times New Roman" w:hAnsi="Times New Roman"/>
          <w:bCs/>
          <w:sz w:val="24"/>
          <w:szCs w:val="24"/>
          <w:lang w:val="en-US"/>
        </w:rPr>
        <w:t>: c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mplete results from </w:t>
      </w:r>
      <w:r w:rsidR="00EF5300">
        <w:rPr>
          <w:rFonts w:ascii="Times New Roman" w:hAnsi="Times New Roman"/>
          <w:bCs/>
          <w:sz w:val="24"/>
          <w:szCs w:val="24"/>
          <w:lang w:val="en-US"/>
        </w:rPr>
        <w:t>g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eneralised </w:t>
      </w:r>
      <w:r w:rsidR="00EF5300">
        <w:rPr>
          <w:rFonts w:ascii="Times New Roman" w:hAnsi="Times New Roman"/>
          <w:bCs/>
          <w:sz w:val="24"/>
          <w:szCs w:val="24"/>
          <w:lang w:val="en-US"/>
        </w:rPr>
        <w:t>o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rdered </w:t>
      </w:r>
      <w:r w:rsidR="00EF5300">
        <w:rPr>
          <w:rFonts w:ascii="Times New Roman" w:hAnsi="Times New Roman"/>
          <w:bCs/>
          <w:sz w:val="24"/>
          <w:szCs w:val="24"/>
          <w:lang w:val="en-US"/>
        </w:rPr>
        <w:t>l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gistic </w:t>
      </w:r>
      <w:r w:rsidR="00EF5300">
        <w:rPr>
          <w:rFonts w:ascii="Times New Roman" w:hAnsi="Times New Roman"/>
          <w:bCs/>
          <w:sz w:val="24"/>
          <w:szCs w:val="24"/>
          <w:lang w:val="en-US"/>
        </w:rPr>
        <w:t>r</w:t>
      </w:r>
      <w:r>
        <w:rPr>
          <w:rFonts w:ascii="Times New Roman" w:hAnsi="Times New Roman"/>
          <w:bCs/>
          <w:sz w:val="24"/>
          <w:szCs w:val="24"/>
          <w:lang w:val="en-US"/>
        </w:rPr>
        <w:t>egression.</w:t>
      </w:r>
    </w:p>
    <w:p w14:paraId="28615E53" w14:textId="2B029B98" w:rsidR="00051A0D" w:rsidRPr="00051A0D" w:rsidRDefault="00051A0D">
      <w:pPr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14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"/>
        <w:gridCol w:w="1459"/>
        <w:gridCol w:w="992"/>
        <w:gridCol w:w="850"/>
        <w:gridCol w:w="1276"/>
        <w:gridCol w:w="851"/>
        <w:gridCol w:w="1275"/>
        <w:gridCol w:w="851"/>
        <w:gridCol w:w="2551"/>
        <w:gridCol w:w="851"/>
        <w:gridCol w:w="2545"/>
      </w:tblGrid>
      <w:tr w:rsidR="006D6C8B" w:rsidRPr="00CB0E56" w14:paraId="41C001BB" w14:textId="77777777" w:rsidTr="00040248">
        <w:trPr>
          <w:trHeight w:val="428"/>
          <w:jc w:val="center"/>
        </w:trPr>
        <w:tc>
          <w:tcPr>
            <w:tcW w:w="663" w:type="dxa"/>
            <w:vMerge w:val="restart"/>
            <w:shd w:val="clear" w:color="auto" w:fill="auto"/>
            <w:vAlign w:val="center"/>
          </w:tcPr>
          <w:p w14:paraId="04C13B90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Quality a</w:t>
            </w: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a</w:t>
            </w: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0416C986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Question</w:t>
            </w:r>
          </w:p>
          <w:p w14:paraId="793DD4B8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perception on.</w:t>
            </w: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.</w:t>
            </w: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.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4169C24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S</w:t>
            </w: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taff on training category</w:t>
            </w:r>
          </w:p>
        </w:tc>
        <w:tc>
          <w:tcPr>
            <w:tcW w:w="11050" w:type="dxa"/>
            <w:gridSpan w:val="8"/>
            <w:vAlign w:val="center"/>
          </w:tcPr>
          <w:p w14:paraId="0270F05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Perceived</w:t>
            </w: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 xml:space="preserve"> by...</w:t>
            </w:r>
          </w:p>
        </w:tc>
      </w:tr>
      <w:tr w:rsidR="006D6C8B" w:rsidRPr="00CB0E56" w14:paraId="6C790FBC" w14:textId="77777777" w:rsidTr="00040248">
        <w:trPr>
          <w:trHeight w:val="367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7E0F4683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  <w:hideMark/>
          </w:tcPr>
          <w:p w14:paraId="2B110FCB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97B07E" w14:textId="77777777" w:rsidR="006D6C8B" w:rsidRPr="00CB0E56" w:rsidRDefault="006D6C8B" w:rsidP="00766CE2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7E5AB22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</w:t>
            </w: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tudents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14:paraId="78708C7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</w:t>
            </w: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sidents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14:paraId="10C930B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</w:t>
            </w: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atients</w:t>
            </w:r>
          </w:p>
        </w:tc>
        <w:tc>
          <w:tcPr>
            <w:tcW w:w="3396" w:type="dxa"/>
            <w:gridSpan w:val="2"/>
            <w:shd w:val="clear" w:color="auto" w:fill="auto"/>
            <w:vAlign w:val="center"/>
            <w:hideMark/>
          </w:tcPr>
          <w:p w14:paraId="115E5F4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HCWs</w:t>
            </w:r>
          </w:p>
        </w:tc>
      </w:tr>
      <w:tr w:rsidR="00387514" w:rsidRPr="00CB0E56" w14:paraId="737C0E7B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7B5D984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  <w:hideMark/>
          </w:tcPr>
          <w:p w14:paraId="50A8CFA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73372D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C88F6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2831FD05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OR </w:t>
            </w:r>
          </w:p>
          <w:p w14:paraId="20C46EC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DB7AF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Median (IQR)</w:t>
            </w:r>
          </w:p>
        </w:tc>
        <w:tc>
          <w:tcPr>
            <w:tcW w:w="1275" w:type="dxa"/>
            <w:vAlign w:val="center"/>
          </w:tcPr>
          <w:p w14:paraId="41098DC1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OR </w:t>
            </w:r>
          </w:p>
          <w:p w14:paraId="2690032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D5A11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Median (IQR)</w:t>
            </w:r>
          </w:p>
        </w:tc>
        <w:tc>
          <w:tcPr>
            <w:tcW w:w="2551" w:type="dxa"/>
            <w:vAlign w:val="center"/>
          </w:tcPr>
          <w:p w14:paraId="07910855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OR </w:t>
            </w:r>
          </w:p>
          <w:p w14:paraId="61F961C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299C7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Median (IQR)</w:t>
            </w:r>
          </w:p>
        </w:tc>
        <w:tc>
          <w:tcPr>
            <w:tcW w:w="2545" w:type="dxa"/>
            <w:vAlign w:val="center"/>
          </w:tcPr>
          <w:p w14:paraId="5263398C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OR </w:t>
            </w:r>
          </w:p>
          <w:p w14:paraId="43A386E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95% CI)</w:t>
            </w:r>
          </w:p>
        </w:tc>
      </w:tr>
      <w:tr w:rsidR="00387514" w:rsidRPr="00CB0E56" w14:paraId="4AC2136E" w14:textId="77777777" w:rsidTr="00040248">
        <w:trPr>
          <w:trHeight w:val="618"/>
          <w:jc w:val="center"/>
        </w:trPr>
        <w:tc>
          <w:tcPr>
            <w:tcW w:w="663" w:type="dxa"/>
            <w:vMerge w:val="restart"/>
            <w:shd w:val="clear" w:color="auto" w:fill="auto"/>
            <w:vAlign w:val="center"/>
          </w:tcPr>
          <w:p w14:paraId="7944837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54742C9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Assistance improved by staff on training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07DF9E4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28C7180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8F28EE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78</w:t>
            </w:r>
          </w:p>
          <w:p w14:paraId="0C61082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41 – 1.48)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018206D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744D8E6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5E5C912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203A8B0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49</w:t>
            </w:r>
          </w:p>
          <w:p w14:paraId="00F41B9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26 – 0.93)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2FD2D1A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45C2128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4</w:t>
            </w:r>
          </w:p>
          <w:p w14:paraId="414D3A4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8 – 0.26)</w:t>
            </w:r>
          </w:p>
        </w:tc>
      </w:tr>
      <w:tr w:rsidR="00387514" w:rsidRPr="00CB0E56" w14:paraId="7A09036D" w14:textId="77777777" w:rsidTr="00062E0E">
        <w:trPr>
          <w:trHeight w:val="1321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1270480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14:paraId="788882B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0CAE6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C921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3-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CD7E4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7268A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2-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256FB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0.68 </w:t>
            </w:r>
          </w:p>
          <w:p w14:paraId="3D3B76E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43 – 1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4E4BD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51" w:type="dxa"/>
            <w:vAlign w:val="center"/>
          </w:tcPr>
          <w:p w14:paraId="2EE45212" w14:textId="7FE817D1" w:rsidR="00BD6952" w:rsidRPr="00387514" w:rsidRDefault="00BD6952" w:rsidP="0038751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.07 (0.53 – 30.96)</w:t>
            </w:r>
          </w:p>
          <w:p w14:paraId="6F5828E5" w14:textId="604F3017" w:rsidR="00BD6952" w:rsidRPr="00387514" w:rsidRDefault="00BD6952" w:rsidP="0038751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7.22 (1.68 – 31.11)</w:t>
            </w:r>
          </w:p>
          <w:p w14:paraId="33E8802D" w14:textId="20633248" w:rsidR="006D6C8B" w:rsidRPr="00387514" w:rsidRDefault="006D6C8B" w:rsidP="0038751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.94</w:t>
            </w:r>
            <w:r w:rsidR="00BD6952"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1.49 – 5.78)</w:t>
            </w:r>
          </w:p>
          <w:p w14:paraId="7F97C532" w14:textId="77777777" w:rsidR="00BD6952" w:rsidRDefault="00BD6952" w:rsidP="0038751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7.29 (3.45 – 15.37)</w:t>
            </w:r>
          </w:p>
          <w:p w14:paraId="64E17D21" w14:textId="7C7500C1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8A524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2-3)</w:t>
            </w:r>
          </w:p>
        </w:tc>
        <w:tc>
          <w:tcPr>
            <w:tcW w:w="2545" w:type="dxa"/>
            <w:vAlign w:val="center"/>
          </w:tcPr>
          <w:p w14:paraId="0A8327D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41</w:t>
            </w:r>
          </w:p>
          <w:p w14:paraId="649D1A5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25 – 0.67)</w:t>
            </w:r>
          </w:p>
        </w:tc>
      </w:tr>
      <w:tr w:rsidR="00387514" w:rsidRPr="00CB0E56" w14:paraId="43B5110D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46D55BC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  <w:hideMark/>
          </w:tcPr>
          <w:p w14:paraId="022F438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Human side assistance contribution</w:t>
            </w:r>
          </w:p>
        </w:tc>
        <w:tc>
          <w:tcPr>
            <w:tcW w:w="992" w:type="dxa"/>
            <w:shd w:val="clear" w:color="auto" w:fill="E7E6E6"/>
            <w:vAlign w:val="center"/>
            <w:hideMark/>
          </w:tcPr>
          <w:p w14:paraId="6A3D6DA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  <w:hideMark/>
          </w:tcPr>
          <w:p w14:paraId="51A4659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AD9BB4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7DF35F5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4 (3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7C9CD1A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2723360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/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0CDB8B7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5D8262E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5 (4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6E18BF0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54</w:t>
            </w:r>
          </w:p>
          <w:p w14:paraId="46659FE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79 – 2.98)</w:t>
            </w:r>
          </w:p>
        </w:tc>
      </w:tr>
      <w:tr w:rsidR="00387514" w:rsidRPr="00CB0E56" w14:paraId="0FA02537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145C044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  <w:hideMark/>
          </w:tcPr>
          <w:p w14:paraId="291CE87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0FF54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42686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4 (3-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AC4B0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C71EF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FABD7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438E1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/</w:t>
            </w:r>
          </w:p>
        </w:tc>
        <w:tc>
          <w:tcPr>
            <w:tcW w:w="2551" w:type="dxa"/>
            <w:vAlign w:val="center"/>
          </w:tcPr>
          <w:p w14:paraId="13AEFEF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78382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3 (3-4)</w:t>
            </w:r>
          </w:p>
        </w:tc>
        <w:tc>
          <w:tcPr>
            <w:tcW w:w="2545" w:type="dxa"/>
            <w:vAlign w:val="center"/>
          </w:tcPr>
          <w:p w14:paraId="0E0FE62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42</w:t>
            </w:r>
          </w:p>
          <w:p w14:paraId="12FD047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25 – 0.69)</w:t>
            </w:r>
          </w:p>
        </w:tc>
      </w:tr>
      <w:tr w:rsidR="00387514" w:rsidRPr="00CB0E56" w14:paraId="01CAEC2C" w14:textId="77777777" w:rsidTr="00040248">
        <w:trPr>
          <w:trHeight w:val="618"/>
          <w:jc w:val="center"/>
        </w:trPr>
        <w:tc>
          <w:tcPr>
            <w:tcW w:w="663" w:type="dxa"/>
            <w:vMerge w:val="restart"/>
            <w:shd w:val="clear" w:color="auto" w:fill="auto"/>
            <w:vAlign w:val="center"/>
          </w:tcPr>
          <w:p w14:paraId="0DC0715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2AC9FA7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Preservation of privacy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21998BF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1A9BE83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A292DA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48C909B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5 (4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6386146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29C9C7B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5 (5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3CFF09C6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3.17 </w:t>
            </w:r>
          </w:p>
          <w:p w14:paraId="1F26D26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1.54 – 6.57)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2F62EC0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5 (4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01066367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65</w:t>
            </w:r>
          </w:p>
          <w:p w14:paraId="6D200E2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39 – 1.10)</w:t>
            </w:r>
          </w:p>
        </w:tc>
      </w:tr>
      <w:tr w:rsidR="00387514" w:rsidRPr="00CB0E56" w14:paraId="5DE53538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60D30D7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14:paraId="1BB8013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D12B4C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AE196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122A1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E47BE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715F4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61CA6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2551" w:type="dxa"/>
            <w:vAlign w:val="center"/>
          </w:tcPr>
          <w:p w14:paraId="009F1C4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.40</w:t>
            </w:r>
          </w:p>
          <w:p w14:paraId="730B919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1.03 – 5.6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DE80D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45" w:type="dxa"/>
            <w:vAlign w:val="center"/>
          </w:tcPr>
          <w:p w14:paraId="7C00A146" w14:textId="77777777" w:rsidR="006D6C8B" w:rsidRPr="00F7203A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F7203A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20</w:t>
            </w:r>
          </w:p>
          <w:p w14:paraId="3F37E1F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F7203A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12 – 0.34)</w:t>
            </w:r>
          </w:p>
        </w:tc>
      </w:tr>
      <w:tr w:rsidR="00387514" w:rsidRPr="00CB0E56" w14:paraId="44A2FB98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3D3799C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191371D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No accidental data diffusion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1A02F2F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7E2FA77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539B51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11E3FF7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72CBDA6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1186BCB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7903B3B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74**</w:t>
            </w:r>
          </w:p>
          <w:p w14:paraId="1E11720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56 – 5.40)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1E4F6F0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68621649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36**</w:t>
            </w:r>
          </w:p>
          <w:p w14:paraId="15FDCCB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16 – 0.80)</w:t>
            </w:r>
            <w:r w:rsidRPr="00CB0E56" w:rsidDel="00171675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387514" w:rsidRPr="00CB0E56" w14:paraId="52EA8735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3B9AC6C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14:paraId="3BC8312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12B13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52AC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E5E23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232E7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BB768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C01D2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.5-5)</w:t>
            </w:r>
          </w:p>
        </w:tc>
        <w:tc>
          <w:tcPr>
            <w:tcW w:w="2551" w:type="dxa"/>
            <w:vAlign w:val="center"/>
          </w:tcPr>
          <w:p w14:paraId="632BF6E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.19</w:t>
            </w:r>
          </w:p>
          <w:p w14:paraId="28ACC90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1.50 – 6.7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A9C13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45" w:type="dxa"/>
            <w:vAlign w:val="center"/>
          </w:tcPr>
          <w:p w14:paraId="1666AF2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39</w:t>
            </w:r>
          </w:p>
          <w:p w14:paraId="7C5B3AC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23 – 0.65)</w:t>
            </w:r>
          </w:p>
        </w:tc>
      </w:tr>
      <w:tr w:rsidR="00387514" w:rsidRPr="00CB0E56" w14:paraId="0965CDAE" w14:textId="77777777" w:rsidTr="00062E0E">
        <w:trPr>
          <w:trHeight w:val="1350"/>
          <w:jc w:val="center"/>
        </w:trPr>
        <w:tc>
          <w:tcPr>
            <w:tcW w:w="663" w:type="dxa"/>
            <w:vMerge w:val="restart"/>
            <w:shd w:val="clear" w:color="auto" w:fill="auto"/>
            <w:vAlign w:val="center"/>
          </w:tcPr>
          <w:p w14:paraId="0A51EEF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459" w:type="dxa"/>
            <w:vMerge w:val="restart"/>
            <w:shd w:val="clear" w:color="auto" w:fill="auto"/>
            <w:vAlign w:val="center"/>
            <w:hideMark/>
          </w:tcPr>
          <w:p w14:paraId="04497D7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Medical record management</w:t>
            </w:r>
          </w:p>
        </w:tc>
        <w:tc>
          <w:tcPr>
            <w:tcW w:w="992" w:type="dxa"/>
            <w:shd w:val="clear" w:color="auto" w:fill="E7E6E6"/>
            <w:vAlign w:val="center"/>
            <w:hideMark/>
          </w:tcPr>
          <w:p w14:paraId="125EB16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  <w:hideMark/>
          </w:tcPr>
          <w:p w14:paraId="55C92D6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1DF0EC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05478E2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2525A3D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300C67D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66F8AE6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6D474C3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2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5D94D657" w14:textId="5992A220" w:rsidR="00DC164C" w:rsidRDefault="00DC164C" w:rsidP="00DC164C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2 (0.15 – 0.90)</w:t>
            </w:r>
          </w:p>
          <w:p w14:paraId="515C20B9" w14:textId="0491D54C" w:rsidR="00DC164C" w:rsidRDefault="00DC164C" w:rsidP="00DC164C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7 (0.02 – 0.25)</w:t>
            </w:r>
          </w:p>
          <w:p w14:paraId="158A585F" w14:textId="31EFA365" w:rsidR="006D6C8B" w:rsidRDefault="006D6C8B" w:rsidP="00DC164C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20675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9</w:t>
            </w:r>
            <w:r w:rsidR="0020675E" w:rsidRPr="0020675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20675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3 – 0.22)</w:t>
            </w:r>
          </w:p>
          <w:p w14:paraId="47955B13" w14:textId="77777777" w:rsidR="00DC164C" w:rsidRDefault="00DC164C" w:rsidP="00DC164C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26 (0.15 – 0.44)</w:t>
            </w:r>
          </w:p>
          <w:p w14:paraId="4ED9823A" w14:textId="47D3C0C4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</w:tr>
      <w:tr w:rsidR="00387514" w:rsidRPr="00CB0E56" w14:paraId="3E42EA3B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2190413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  <w:hideMark/>
          </w:tcPr>
          <w:p w14:paraId="3621920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EBC3E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C63E1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48F0C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49651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B7438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A6395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551" w:type="dxa"/>
            <w:vAlign w:val="center"/>
          </w:tcPr>
          <w:p w14:paraId="1AF1547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41CE4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45" w:type="dxa"/>
            <w:vAlign w:val="center"/>
          </w:tcPr>
          <w:p w14:paraId="7293D927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9</w:t>
            </w:r>
          </w:p>
          <w:p w14:paraId="2CFE991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48 – 0.17)</w:t>
            </w:r>
          </w:p>
        </w:tc>
      </w:tr>
      <w:tr w:rsidR="00387514" w:rsidRPr="00CB0E56" w14:paraId="5D75586C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2820B71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0A1CEF8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Informed consent collection</w:t>
            </w:r>
          </w:p>
        </w:tc>
        <w:tc>
          <w:tcPr>
            <w:tcW w:w="992" w:type="dxa"/>
            <w:shd w:val="clear" w:color="auto" w:fill="E7E6E6"/>
            <w:vAlign w:val="center"/>
            <w:hideMark/>
          </w:tcPr>
          <w:p w14:paraId="131D154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  <w:hideMark/>
          </w:tcPr>
          <w:p w14:paraId="5DC5664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8F2BCA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133CA90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192DB20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0913CF1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57FCC50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171F7A4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2DA3D73B" w14:textId="77777777" w:rsidR="006D6C8B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4**</w:t>
            </w:r>
          </w:p>
          <w:p w14:paraId="0184C48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1 – 0.29)</w:t>
            </w:r>
          </w:p>
        </w:tc>
      </w:tr>
      <w:tr w:rsidR="00387514" w:rsidRPr="00CB0E56" w14:paraId="1B9F4C64" w14:textId="77777777" w:rsidTr="00062E0E">
        <w:trPr>
          <w:trHeight w:val="1289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79CE031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  <w:hideMark/>
          </w:tcPr>
          <w:p w14:paraId="6F59AF8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porting mistakes</w:t>
            </w:r>
          </w:p>
        </w:tc>
        <w:tc>
          <w:tcPr>
            <w:tcW w:w="992" w:type="dxa"/>
            <w:shd w:val="clear" w:color="auto" w:fill="E7E6E6"/>
            <w:vAlign w:val="center"/>
            <w:hideMark/>
          </w:tcPr>
          <w:p w14:paraId="5EB0633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  <w:hideMark/>
          </w:tcPr>
          <w:p w14:paraId="2FDA978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FF42DD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058FB7D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758BD2F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1029729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211D3C4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799D750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7C1CB48B" w14:textId="60432C3E" w:rsidR="00387514" w:rsidRDefault="00387514" w:rsidP="00387514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  <w:p w14:paraId="6A150B42" w14:textId="6720D713" w:rsidR="00387514" w:rsidRDefault="00040248" w:rsidP="00387514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36 80.12 – 1.15)</w:t>
            </w:r>
          </w:p>
          <w:p w14:paraId="5C4C6225" w14:textId="77777777" w:rsidR="006D6C8B" w:rsidRDefault="006D6C8B" w:rsidP="00387514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28</w:t>
            </w:r>
            <w:r w:rsidR="00387514"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13 – 0.60)</w:t>
            </w:r>
          </w:p>
          <w:p w14:paraId="371D8E15" w14:textId="77777777" w:rsidR="00387514" w:rsidRDefault="00040248" w:rsidP="00387514">
            <w:pPr>
              <w:pStyle w:val="Paragrafoelenco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66 (0.39 – 1.10)</w:t>
            </w:r>
          </w:p>
          <w:p w14:paraId="37037B55" w14:textId="03E093D3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</w:tr>
      <w:tr w:rsidR="00387514" w:rsidRPr="00CB0E56" w14:paraId="56B62513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49424A0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  <w:hideMark/>
          </w:tcPr>
          <w:p w14:paraId="0F1DF29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F13A3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5421C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9FE30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D524F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F7CBA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4CC12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551" w:type="dxa"/>
            <w:vAlign w:val="center"/>
          </w:tcPr>
          <w:p w14:paraId="749AB5D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3E7CD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2-4)</w:t>
            </w:r>
          </w:p>
        </w:tc>
        <w:tc>
          <w:tcPr>
            <w:tcW w:w="2545" w:type="dxa"/>
            <w:vAlign w:val="center"/>
          </w:tcPr>
          <w:p w14:paraId="6E48945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5</w:t>
            </w:r>
          </w:p>
          <w:p w14:paraId="716F525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8 – 0.27)</w:t>
            </w:r>
          </w:p>
        </w:tc>
      </w:tr>
      <w:tr w:rsidR="00387514" w:rsidRPr="00CB0E56" w14:paraId="6D7FEC14" w14:textId="77777777" w:rsidTr="00062E0E">
        <w:trPr>
          <w:trHeight w:val="1330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24B92B8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6EC7F43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Hand washing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07F1E7B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6651F37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0F64D0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33F72C1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2C62462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5129B53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5FEF1CD0" w14:textId="02DFB2DF" w:rsidR="00387514" w:rsidRDefault="00387514" w:rsidP="00387514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6 (0.02 – 0.98)</w:t>
            </w:r>
          </w:p>
          <w:p w14:paraId="4612369C" w14:textId="24E917D1" w:rsidR="00387514" w:rsidRDefault="00387514" w:rsidP="00387514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23 (0.17 – 1.63)</w:t>
            </w:r>
          </w:p>
          <w:p w14:paraId="1785F179" w14:textId="77777777" w:rsidR="006D6C8B" w:rsidRDefault="006D6C8B" w:rsidP="00387514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39</w:t>
            </w:r>
            <w:r w:rsidR="00387514"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38751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61 – 3.15)</w:t>
            </w:r>
          </w:p>
          <w:p w14:paraId="43224557" w14:textId="77777777" w:rsidR="00387514" w:rsidRDefault="00387514" w:rsidP="00387514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.81 (2.13 – 6.83)</w:t>
            </w:r>
          </w:p>
          <w:p w14:paraId="3F13BA40" w14:textId="14CAFDE3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72DCFAB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228A698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51</w:t>
            </w:r>
          </w:p>
          <w:p w14:paraId="32FEA15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32 – 0.82)</w:t>
            </w:r>
          </w:p>
        </w:tc>
      </w:tr>
      <w:tr w:rsidR="00387514" w:rsidRPr="00CB0E56" w14:paraId="5BA2A432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5F90AFE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14:paraId="4CBA104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0E82C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CCF9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75650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B23AD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89821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50504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2551" w:type="dxa"/>
            <w:vAlign w:val="center"/>
          </w:tcPr>
          <w:p w14:paraId="7E235AF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.12</w:t>
            </w:r>
          </w:p>
          <w:p w14:paraId="2D6502D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2.28 – 11.5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2B58A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4)</w:t>
            </w:r>
          </w:p>
        </w:tc>
        <w:tc>
          <w:tcPr>
            <w:tcW w:w="2545" w:type="dxa"/>
            <w:vAlign w:val="center"/>
          </w:tcPr>
          <w:p w14:paraId="74F521B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6</w:t>
            </w:r>
          </w:p>
          <w:p w14:paraId="7B1B268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9 – 0.28)</w:t>
            </w:r>
          </w:p>
        </w:tc>
      </w:tr>
      <w:tr w:rsidR="00387514" w:rsidRPr="00CB0E56" w14:paraId="303DC41B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0981FC3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shd w:val="clear" w:color="auto" w:fill="auto"/>
            <w:vAlign w:val="center"/>
          </w:tcPr>
          <w:p w14:paraId="5AB4981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Patients' pain immediately reported by student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3BEF0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E4B6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01A3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EAA1B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4B05B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6BFE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4-5)</w:t>
            </w:r>
          </w:p>
        </w:tc>
        <w:tc>
          <w:tcPr>
            <w:tcW w:w="2551" w:type="dxa"/>
            <w:vAlign w:val="center"/>
          </w:tcPr>
          <w:p w14:paraId="419BED6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.07</w:t>
            </w:r>
          </w:p>
          <w:p w14:paraId="15EEAFD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1.71 – 9.7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DD239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2545" w:type="dxa"/>
            <w:vAlign w:val="center"/>
          </w:tcPr>
          <w:p w14:paraId="3EAA8F0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</w:tr>
      <w:tr w:rsidR="00387514" w:rsidRPr="00CB0E56" w14:paraId="7D378374" w14:textId="77777777" w:rsidTr="00062E0E">
        <w:trPr>
          <w:trHeight w:val="1312"/>
          <w:jc w:val="center"/>
        </w:trPr>
        <w:tc>
          <w:tcPr>
            <w:tcW w:w="663" w:type="dxa"/>
            <w:vMerge w:val="restart"/>
            <w:shd w:val="clear" w:color="auto" w:fill="auto"/>
            <w:vAlign w:val="center"/>
          </w:tcPr>
          <w:p w14:paraId="4C99067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2599E81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Distinguishing staff on training from HCWs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1C695A3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10B637F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398CAAC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647FB3A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2-4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121B41EB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3ABC95B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2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5E654285" w14:textId="4C2F23D0" w:rsidR="0095365F" w:rsidRDefault="00BE4A4E" w:rsidP="0095365F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</w:t>
            </w:r>
            <w:r w:rsidR="00374861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8</w:t>
            </w: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7 (</w:t>
            </w:r>
            <w:r w:rsidR="00374861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44 – 1.71)</w:t>
            </w:r>
          </w:p>
          <w:p w14:paraId="75F98FBF" w14:textId="53A5E8C2" w:rsidR="0095365F" w:rsidRPr="00374861" w:rsidRDefault="00374861" w:rsidP="00374861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74 (1.00 – 3.01)</w:t>
            </w:r>
          </w:p>
          <w:p w14:paraId="3424A1D9" w14:textId="77777777" w:rsidR="006D6C8B" w:rsidRDefault="006D6C8B" w:rsidP="0095365F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95365F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.13</w:t>
            </w:r>
            <w:r w:rsidR="0095365F" w:rsidRPr="0095365F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95365F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1.25 – 3.63)</w:t>
            </w:r>
          </w:p>
          <w:p w14:paraId="35D0C6F8" w14:textId="77777777" w:rsidR="0095365F" w:rsidRDefault="00374861" w:rsidP="0095365F">
            <w:pPr>
              <w:pStyle w:val="Paragrafoelenco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.36 (1.90 – 5.93)</w:t>
            </w:r>
          </w:p>
          <w:p w14:paraId="6CEFF106" w14:textId="683B3230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4BFE608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2-4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78C8E8E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20</w:t>
            </w:r>
          </w:p>
          <w:p w14:paraId="4E9D223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77 – 1.87)</w:t>
            </w:r>
          </w:p>
        </w:tc>
      </w:tr>
      <w:tr w:rsidR="00387514" w:rsidRPr="00CB0E56" w14:paraId="2190AC09" w14:textId="77777777" w:rsidTr="00062E0E">
        <w:trPr>
          <w:trHeight w:val="1504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55BAFEA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noWrap/>
            <w:vAlign w:val="center"/>
            <w:hideMark/>
          </w:tcPr>
          <w:p w14:paraId="01C88D9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ED68F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DFEC7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2-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80BA2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71C4E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9CADB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C1E5E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2551" w:type="dxa"/>
            <w:vAlign w:val="center"/>
          </w:tcPr>
          <w:p w14:paraId="5E6968D3" w14:textId="62834AD1" w:rsidR="00721FD6" w:rsidRDefault="00721FD6" w:rsidP="00721FD6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52 (0.13 – 2.00)</w:t>
            </w:r>
          </w:p>
          <w:p w14:paraId="211A56FF" w14:textId="51E67159" w:rsidR="00721FD6" w:rsidRDefault="00721FD6" w:rsidP="00721FD6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.84 (1.78 – 13.11)</w:t>
            </w:r>
          </w:p>
          <w:p w14:paraId="2682DAAC" w14:textId="77777777" w:rsidR="006D6C8B" w:rsidRDefault="006D6C8B" w:rsidP="00721FD6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721F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.43</w:t>
            </w:r>
            <w:r w:rsidR="00721FD6" w:rsidRPr="00721F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721F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2.15 – 13.72)</w:t>
            </w:r>
          </w:p>
          <w:p w14:paraId="6AC9FABC" w14:textId="77777777" w:rsidR="00721FD6" w:rsidRDefault="00721FD6" w:rsidP="00721FD6">
            <w:pPr>
              <w:pStyle w:val="Paragrafoelenco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.40 (1.22 – 4.74)</w:t>
            </w:r>
          </w:p>
          <w:p w14:paraId="1160DEAE" w14:textId="71496BDA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4B672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4)</w:t>
            </w:r>
          </w:p>
        </w:tc>
        <w:tc>
          <w:tcPr>
            <w:tcW w:w="2545" w:type="dxa"/>
            <w:vAlign w:val="center"/>
          </w:tcPr>
          <w:p w14:paraId="54B9633F" w14:textId="50DA2108" w:rsidR="00721FD6" w:rsidRDefault="00721FD6" w:rsidP="00721FD6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39 (0.13 – 1.16)</w:t>
            </w:r>
          </w:p>
          <w:p w14:paraId="03D497DF" w14:textId="42262E10" w:rsidR="00721FD6" w:rsidRDefault="00721FD6" w:rsidP="00721FD6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1.68 (0.94 – </w:t>
            </w:r>
            <w:r w:rsidR="009D307B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.00)</w:t>
            </w:r>
          </w:p>
          <w:p w14:paraId="740D074F" w14:textId="77777777" w:rsidR="006D6C8B" w:rsidRDefault="006D6C8B" w:rsidP="00721FD6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721F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85</w:t>
            </w:r>
            <w:r w:rsidR="00721FD6" w:rsidRPr="00721F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721F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51 – 1.44)</w:t>
            </w:r>
          </w:p>
          <w:p w14:paraId="3CBC482F" w14:textId="77777777" w:rsidR="00721FD6" w:rsidRDefault="009D307B" w:rsidP="00721FD6">
            <w:pPr>
              <w:pStyle w:val="Paragrafoelenco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67 (0.36 – 1.23)</w:t>
            </w:r>
          </w:p>
          <w:p w14:paraId="13403728" w14:textId="47B950B2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</w:tr>
      <w:tr w:rsidR="00387514" w:rsidRPr="00CB0E56" w14:paraId="6F374C5B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4624991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</w:tcPr>
          <w:p w14:paraId="05117CD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Patients’ trust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0AF01A0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</w:tcPr>
          <w:p w14:paraId="38226B8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B84321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3981CB6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4)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4366349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42FB974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48E89C7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0.2</w:t>
            </w:r>
          </w:p>
          <w:p w14:paraId="1EC7A19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5.80 – 18.11)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6B8E798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53D8931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10</w:t>
            </w:r>
          </w:p>
          <w:p w14:paraId="3690E1E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7 – 1.74)</w:t>
            </w:r>
          </w:p>
        </w:tc>
      </w:tr>
      <w:tr w:rsidR="00387514" w:rsidRPr="00CB0E56" w14:paraId="0B7DE9DC" w14:textId="77777777" w:rsidTr="00062E0E">
        <w:trPr>
          <w:trHeight w:val="1406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37793F6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</w:tcPr>
          <w:p w14:paraId="41827ED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48632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0FDA3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2-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2E85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081736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6F6902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1C24E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2551" w:type="dxa"/>
            <w:vAlign w:val="center"/>
          </w:tcPr>
          <w:p w14:paraId="35C08E1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5.23</w:t>
            </w:r>
          </w:p>
          <w:p w14:paraId="37177F2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7.21 – 32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7554C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(2-3)</w:t>
            </w:r>
          </w:p>
        </w:tc>
        <w:tc>
          <w:tcPr>
            <w:tcW w:w="2545" w:type="dxa"/>
            <w:vAlign w:val="center"/>
          </w:tcPr>
          <w:p w14:paraId="351CDFB6" w14:textId="27B52951" w:rsidR="008B4674" w:rsidRDefault="00062E0E" w:rsidP="008B467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33 (0.15 – 0.72)</w:t>
            </w:r>
          </w:p>
          <w:p w14:paraId="4F292B27" w14:textId="6334783F" w:rsidR="008B4674" w:rsidRDefault="00062E0E" w:rsidP="008B467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.31 (0.75 – 2.27)</w:t>
            </w:r>
          </w:p>
          <w:p w14:paraId="5BD942EB" w14:textId="49F75928" w:rsidR="006D6C8B" w:rsidRDefault="006D6C8B" w:rsidP="008B467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8B467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77</w:t>
            </w:r>
            <w:r w:rsidR="008B4674" w:rsidRPr="008B467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="008B467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</w:t>
            </w:r>
            <w:r w:rsidRPr="008B4674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40 – 1.49)</w:t>
            </w:r>
          </w:p>
          <w:p w14:paraId="258E1472" w14:textId="77777777" w:rsidR="008B4674" w:rsidRDefault="00062E0E" w:rsidP="008B4674">
            <w:pPr>
              <w:pStyle w:val="Paragrafoelenco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37 (0.08 – 1.73)</w:t>
            </w:r>
          </w:p>
          <w:p w14:paraId="517B8A85" w14:textId="3D6E44F9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</w:tr>
      <w:tr w:rsidR="00387514" w:rsidRPr="00CB0E56" w14:paraId="64AA9A8B" w14:textId="77777777" w:rsidTr="00040248">
        <w:trPr>
          <w:trHeight w:val="618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788152B8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vMerge w:val="restart"/>
            <w:shd w:val="clear" w:color="auto" w:fill="auto"/>
            <w:vAlign w:val="center"/>
            <w:hideMark/>
          </w:tcPr>
          <w:p w14:paraId="144F46B8" w14:textId="0C716A54" w:rsidR="006D6C8B" w:rsidRPr="00CB0E56" w:rsidRDefault="00C44042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P</w:t>
            </w:r>
            <w:r w:rsidR="006D6C8B"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atients' satisfaction of staff on training assistance</w:t>
            </w:r>
          </w:p>
        </w:tc>
        <w:tc>
          <w:tcPr>
            <w:tcW w:w="992" w:type="dxa"/>
            <w:shd w:val="clear" w:color="auto" w:fill="E7E6E6"/>
            <w:vAlign w:val="center"/>
            <w:hideMark/>
          </w:tcPr>
          <w:p w14:paraId="4058CDA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Residents</w:t>
            </w:r>
          </w:p>
        </w:tc>
        <w:tc>
          <w:tcPr>
            <w:tcW w:w="850" w:type="dxa"/>
            <w:shd w:val="clear" w:color="auto" w:fill="E7E6E6"/>
            <w:vAlign w:val="center"/>
            <w:hideMark/>
          </w:tcPr>
          <w:p w14:paraId="29D613C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4C07A4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3720B5B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E7E6E6"/>
            <w:vAlign w:val="center"/>
          </w:tcPr>
          <w:p w14:paraId="7CE8DE5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0CA7734D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5 (5-5)</w:t>
            </w:r>
          </w:p>
        </w:tc>
        <w:tc>
          <w:tcPr>
            <w:tcW w:w="2551" w:type="dxa"/>
            <w:shd w:val="clear" w:color="auto" w:fill="E7E6E6"/>
            <w:vAlign w:val="center"/>
          </w:tcPr>
          <w:p w14:paraId="0EFEF87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E7E6E6"/>
            <w:vAlign w:val="center"/>
            <w:hideMark/>
          </w:tcPr>
          <w:p w14:paraId="668E9624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4-5)</w:t>
            </w:r>
          </w:p>
        </w:tc>
        <w:tc>
          <w:tcPr>
            <w:tcW w:w="2545" w:type="dxa"/>
            <w:shd w:val="clear" w:color="auto" w:fill="E7E6E6"/>
            <w:vAlign w:val="center"/>
          </w:tcPr>
          <w:p w14:paraId="0722C3A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0</w:t>
            </w:r>
          </w:p>
          <w:p w14:paraId="5BB9096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5 – 0.18)</w:t>
            </w:r>
          </w:p>
        </w:tc>
      </w:tr>
      <w:tr w:rsidR="00387514" w:rsidRPr="00CB0E56" w14:paraId="13EFEADE" w14:textId="77777777" w:rsidTr="00062E0E">
        <w:trPr>
          <w:trHeight w:val="1349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7FF7B66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59" w:type="dxa"/>
            <w:vMerge/>
            <w:shd w:val="clear" w:color="auto" w:fill="auto"/>
            <w:vAlign w:val="center"/>
            <w:hideMark/>
          </w:tcPr>
          <w:p w14:paraId="5D1ECEC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EEF43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1BD8F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5F66A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F20D3A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F24DE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A2621E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2551" w:type="dxa"/>
            <w:vAlign w:val="center"/>
          </w:tcPr>
          <w:p w14:paraId="029AE74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A7421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3 (3-4)</w:t>
            </w:r>
          </w:p>
        </w:tc>
        <w:tc>
          <w:tcPr>
            <w:tcW w:w="2545" w:type="dxa"/>
            <w:vAlign w:val="center"/>
          </w:tcPr>
          <w:p w14:paraId="7592830E" w14:textId="45653A16" w:rsidR="00062E0E" w:rsidRDefault="00062E0E" w:rsidP="00062E0E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70 (0.07 – 6.86)</w:t>
            </w:r>
          </w:p>
          <w:p w14:paraId="64EFF9DE" w14:textId="64B25214" w:rsidR="00062E0E" w:rsidRDefault="00062E0E" w:rsidP="00062E0E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9 (0.04 – 0.84)</w:t>
            </w:r>
          </w:p>
          <w:p w14:paraId="07687F01" w14:textId="77777777" w:rsidR="006D6C8B" w:rsidRDefault="006D6C8B" w:rsidP="00062E0E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23</w:t>
            </w:r>
            <w:r w:rsidR="00062E0E"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11 – 0.48)</w:t>
            </w:r>
          </w:p>
          <w:p w14:paraId="7413F577" w14:textId="77777777" w:rsidR="00062E0E" w:rsidRDefault="00062E0E" w:rsidP="00062E0E">
            <w:pPr>
              <w:pStyle w:val="Paragrafoelenco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7 (0.02 – 0.19)</w:t>
            </w:r>
          </w:p>
          <w:p w14:paraId="6602C943" w14:textId="7FC04D61" w:rsidR="00062E0E" w:rsidRPr="00062E0E" w:rsidRDefault="00062E0E" w:rsidP="00062E0E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</w:tr>
      <w:tr w:rsidR="00387514" w:rsidRPr="00CB0E56" w14:paraId="69243BF5" w14:textId="77777777" w:rsidTr="00D454E0">
        <w:trPr>
          <w:trHeight w:val="1411"/>
          <w:jc w:val="center"/>
        </w:trPr>
        <w:tc>
          <w:tcPr>
            <w:tcW w:w="663" w:type="dxa"/>
            <w:vMerge/>
            <w:shd w:val="clear" w:color="auto" w:fill="auto"/>
            <w:vAlign w:val="center"/>
          </w:tcPr>
          <w:p w14:paraId="7612086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459" w:type="dxa"/>
            <w:shd w:val="clear" w:color="auto" w:fill="auto"/>
            <w:vAlign w:val="center"/>
            <w:hideMark/>
          </w:tcPr>
          <w:p w14:paraId="2CDA7699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Adequate students flow within ward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049131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CB0E5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Stud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42D4D3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 (1-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B7C3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0</w:t>
            </w:r>
          </w:p>
          <w:p w14:paraId="09083FF7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5 – 0.1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8AAA65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 (2-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B798F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9</w:t>
            </w:r>
          </w:p>
          <w:p w14:paraId="347519DF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10 – 0.3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6E5270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4 (2-5)</w:t>
            </w:r>
          </w:p>
        </w:tc>
        <w:tc>
          <w:tcPr>
            <w:tcW w:w="2551" w:type="dxa"/>
            <w:vAlign w:val="center"/>
          </w:tcPr>
          <w:p w14:paraId="225D3EA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3A17DC" w14:textId="77777777" w:rsidR="006D6C8B" w:rsidRPr="00CB0E56" w:rsidRDefault="006D6C8B" w:rsidP="00766CE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2 (1-3)</w:t>
            </w:r>
          </w:p>
        </w:tc>
        <w:tc>
          <w:tcPr>
            <w:tcW w:w="2545" w:type="dxa"/>
            <w:vAlign w:val="center"/>
          </w:tcPr>
          <w:p w14:paraId="63C1777F" w14:textId="4A69CE60" w:rsidR="00062E0E" w:rsidRDefault="00D454E0" w:rsidP="00062E0E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0 (0.05 – 0.20)</w:t>
            </w:r>
          </w:p>
          <w:p w14:paraId="26C55CC1" w14:textId="05068065" w:rsidR="00062E0E" w:rsidRDefault="00D454E0" w:rsidP="00062E0E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16 (0.08 – 0.33)</w:t>
            </w:r>
          </w:p>
          <w:p w14:paraId="74B423DF" w14:textId="1A7D45ED" w:rsidR="006D6C8B" w:rsidRDefault="006D6C8B" w:rsidP="00062E0E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9</w:t>
            </w:r>
            <w:r w:rsidR="00062E0E"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 </w:t>
            </w:r>
            <w:r w:rsidRPr="00062E0E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(0.04 – 0.20)</w:t>
            </w:r>
          </w:p>
          <w:p w14:paraId="52F05815" w14:textId="39FEAD7C" w:rsidR="00062E0E" w:rsidRDefault="00D454E0" w:rsidP="00062E0E">
            <w:pPr>
              <w:pStyle w:val="Paragrafoelenco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0.05 (0.01 – 0.17)</w:t>
            </w:r>
          </w:p>
          <w:p w14:paraId="639F1638" w14:textId="7A525419" w:rsidR="00062E0E" w:rsidRPr="00062E0E" w:rsidRDefault="00D454E0" w:rsidP="00D454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*</w:t>
            </w:r>
          </w:p>
        </w:tc>
      </w:tr>
      <w:tr w:rsidR="006D6C8B" w:rsidRPr="00CB0E56" w14:paraId="7C9DD3F5" w14:textId="77777777" w:rsidTr="00766CE2">
        <w:trPr>
          <w:trHeight w:val="580"/>
          <w:jc w:val="center"/>
        </w:trPr>
        <w:tc>
          <w:tcPr>
            <w:tcW w:w="14164" w:type="dxa"/>
            <w:gridSpan w:val="11"/>
            <w:vAlign w:val="center"/>
          </w:tcPr>
          <w:p w14:paraId="2E1D0923" w14:textId="2802ACF9" w:rsidR="006D6C8B" w:rsidRDefault="006D6C8B" w:rsidP="00766CE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 w:rsidRPr="00132D08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*: Generaliz</w:t>
            </w: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ed</w:t>
            </w:r>
            <w:r w:rsidRPr="00132D08"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 xml:space="preserve"> ordered logistic regression</w:t>
            </w:r>
          </w:p>
          <w:p w14:paraId="2AF4431B" w14:textId="77777777" w:rsidR="006D6C8B" w:rsidRDefault="006D6C8B" w:rsidP="00766CE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** Logistic regression (1,2,3 scores vs 4,5 scores dichotomy);</w:t>
            </w:r>
          </w:p>
          <w:p w14:paraId="77BF2FE8" w14:textId="77777777" w:rsidR="006D6C8B" w:rsidRPr="00CB0E56" w:rsidRDefault="006D6C8B" w:rsidP="00766CE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GB" w:eastAsia="en-US"/>
              </w:rPr>
              <w:t>/: Question not asked</w:t>
            </w:r>
          </w:p>
        </w:tc>
      </w:tr>
    </w:tbl>
    <w:p w14:paraId="5DC613E1" w14:textId="77777777" w:rsidR="005B4D3B" w:rsidRDefault="005B4D3B"/>
    <w:sectPr w:rsidR="005B4D3B" w:rsidSect="006D6C8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EADAE" w14:textId="77777777" w:rsidR="009021D6" w:rsidRDefault="009021D6" w:rsidP="00051A0D">
      <w:pPr>
        <w:spacing w:after="0" w:line="240" w:lineRule="auto"/>
      </w:pPr>
      <w:r>
        <w:separator/>
      </w:r>
    </w:p>
  </w:endnote>
  <w:endnote w:type="continuationSeparator" w:id="0">
    <w:p w14:paraId="420BFAE0" w14:textId="77777777" w:rsidR="009021D6" w:rsidRDefault="009021D6" w:rsidP="00051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9C4BF" w14:textId="77777777" w:rsidR="009021D6" w:rsidRDefault="009021D6" w:rsidP="00051A0D">
      <w:pPr>
        <w:spacing w:after="0" w:line="240" w:lineRule="auto"/>
      </w:pPr>
      <w:r>
        <w:separator/>
      </w:r>
    </w:p>
  </w:footnote>
  <w:footnote w:type="continuationSeparator" w:id="0">
    <w:p w14:paraId="54221A64" w14:textId="77777777" w:rsidR="009021D6" w:rsidRDefault="009021D6" w:rsidP="00051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33DD0"/>
    <w:multiLevelType w:val="hybridMultilevel"/>
    <w:tmpl w:val="264EC8F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359D9"/>
    <w:multiLevelType w:val="hybridMultilevel"/>
    <w:tmpl w:val="2A42707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4278D"/>
    <w:multiLevelType w:val="hybridMultilevel"/>
    <w:tmpl w:val="C3FE9EB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74787"/>
    <w:multiLevelType w:val="hybridMultilevel"/>
    <w:tmpl w:val="9840742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222C0"/>
    <w:multiLevelType w:val="hybridMultilevel"/>
    <w:tmpl w:val="9C6A2CA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B2E0E"/>
    <w:multiLevelType w:val="hybridMultilevel"/>
    <w:tmpl w:val="FBFA5A3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90D95"/>
    <w:multiLevelType w:val="hybridMultilevel"/>
    <w:tmpl w:val="70E4394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07243"/>
    <w:multiLevelType w:val="hybridMultilevel"/>
    <w:tmpl w:val="8938AED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98789B"/>
    <w:multiLevelType w:val="hybridMultilevel"/>
    <w:tmpl w:val="27A8DED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5D5FA1"/>
    <w:multiLevelType w:val="hybridMultilevel"/>
    <w:tmpl w:val="EE0CCE1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A518D5"/>
    <w:multiLevelType w:val="hybridMultilevel"/>
    <w:tmpl w:val="B87AA36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107AD4"/>
    <w:multiLevelType w:val="hybridMultilevel"/>
    <w:tmpl w:val="8B7A5F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2"/>
  </w:num>
  <w:num w:numId="5">
    <w:abstractNumId w:val="1"/>
  </w:num>
  <w:num w:numId="6">
    <w:abstractNumId w:val="9"/>
  </w:num>
  <w:num w:numId="7">
    <w:abstractNumId w:val="10"/>
  </w:num>
  <w:num w:numId="8">
    <w:abstractNumId w:val="7"/>
  </w:num>
  <w:num w:numId="9">
    <w:abstractNumId w:val="3"/>
  </w:num>
  <w:num w:numId="10">
    <w:abstractNumId w:val="4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8B"/>
    <w:rsid w:val="00040248"/>
    <w:rsid w:val="00051A0D"/>
    <w:rsid w:val="00062E0E"/>
    <w:rsid w:val="001C760D"/>
    <w:rsid w:val="0020675E"/>
    <w:rsid w:val="00374861"/>
    <w:rsid w:val="00387514"/>
    <w:rsid w:val="005B4D3B"/>
    <w:rsid w:val="006207F0"/>
    <w:rsid w:val="006D6C8B"/>
    <w:rsid w:val="006F4271"/>
    <w:rsid w:val="00721FD6"/>
    <w:rsid w:val="008B4674"/>
    <w:rsid w:val="009021D6"/>
    <w:rsid w:val="0095365F"/>
    <w:rsid w:val="009D307B"/>
    <w:rsid w:val="00BD6952"/>
    <w:rsid w:val="00BD7C21"/>
    <w:rsid w:val="00BE4A4E"/>
    <w:rsid w:val="00BF3766"/>
    <w:rsid w:val="00C44042"/>
    <w:rsid w:val="00CB4BDF"/>
    <w:rsid w:val="00D454E0"/>
    <w:rsid w:val="00DC164C"/>
    <w:rsid w:val="00EF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69040"/>
  <w15:chartTrackingRefBased/>
  <w15:docId w15:val="{8CC6941B-FADB-4549-B487-AEF06C605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6C8B"/>
    <w:pPr>
      <w:spacing w:after="200" w:line="276" w:lineRule="auto"/>
    </w:pPr>
    <w:rPr>
      <w:rFonts w:ascii="Calibri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D695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51A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1A0D"/>
    <w:rPr>
      <w:rFonts w:ascii="Calibri" w:hAnsi="Calibri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051A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1A0D"/>
    <w:rPr>
      <w:rFonts w:ascii="Calibri" w:hAnsi="Calibri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Del Pin</dc:creator>
  <cp:keywords/>
  <dc:description/>
  <cp:lastModifiedBy>Fondazione progettouomo</cp:lastModifiedBy>
  <cp:revision>10</cp:revision>
  <dcterms:created xsi:type="dcterms:W3CDTF">2021-07-29T10:56:00Z</dcterms:created>
  <dcterms:modified xsi:type="dcterms:W3CDTF">2021-07-30T16:00:00Z</dcterms:modified>
</cp:coreProperties>
</file>